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4C90" w:rsidRDefault="00AE2E32" w:rsidP="00324C90">
      <w:pPr>
        <w:spacing w:afterLines="50" w:after="156"/>
        <w:jc w:val="left"/>
        <w:rPr>
          <w:rFonts w:ascii="Times New Roman" w:hAnsi="Times New Roman" w:cs="Times New Roman"/>
        </w:rPr>
      </w:pPr>
      <w:bookmarkStart w:id="0" w:name="_GoBack"/>
      <w:bookmarkEnd w:id="0"/>
      <w:r w:rsidRPr="00324C90">
        <w:rPr>
          <w:rFonts w:ascii="Times New Roman" w:hAnsi="Times New Roman" w:cs="Times New Roman"/>
          <w:b/>
        </w:rPr>
        <w:t>S</w:t>
      </w:r>
      <w:r w:rsidR="00D7708F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 </w:t>
      </w:r>
      <w:r w:rsidR="00324C90" w:rsidRPr="00324C90">
        <w:rPr>
          <w:rFonts w:ascii="Times New Roman" w:hAnsi="Times New Roman" w:cs="Times New Roman"/>
          <w:b/>
        </w:rPr>
        <w:t xml:space="preserve">Table. </w:t>
      </w:r>
      <w:r w:rsidR="00324C90" w:rsidRPr="00AE2E32">
        <w:rPr>
          <w:rFonts w:ascii="Times New Roman" w:hAnsi="Times New Roman" w:cs="Times New Roman"/>
          <w:b/>
        </w:rPr>
        <w:t>The known miRNAs in TS and TR strains</w:t>
      </w:r>
    </w:p>
    <w:tbl>
      <w:tblPr>
        <w:tblW w:w="808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820"/>
        <w:gridCol w:w="4060"/>
        <w:gridCol w:w="767"/>
        <w:gridCol w:w="1460"/>
      </w:tblGrid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AE2E32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E2E3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Known miRNA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AE2E32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E2E3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equenc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AE2E32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E2E3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Length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AE2E32" w:rsidRDefault="008B6EE5" w:rsidP="00324C90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E2E3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MiRNA </w:t>
            </w:r>
            <w:r w:rsidR="00324C90" w:rsidRPr="00AE2E3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amily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10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AUUCGGCUCUAGAGAGGUUU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10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10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CCCUGUAGAUCCGAAUUUGU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10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124-1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UGUUCACUGUGUAUGUCUU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124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124-2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GUUCACUGUUUGCCUUCAU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124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124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AAGGCACGCGGUGAAUGCC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124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12a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ACUUAAUGUGAGACUCAU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12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12a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GAGUAUUACAUCAGGUACU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12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12b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AGUACCUGGAAAAUUAACUCA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12b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GAGUAUUUCUCCAGGUACUG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133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UGGUCCCCUUCAACCAGCUGU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133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133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UUGGUUGAAUCCGGGCCAAAU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133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137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UAUUGCUUGAGAAUACAC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137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137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GUAUUCCUGGGCUAAUAA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137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1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GGAAUGUAAAGAAGUAUGGA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1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1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UACUUCUGGACAUACCAU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1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184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GGACGGAGAACUGAUAAGGG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184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184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UUAUCAUUUCCGCUGUCCAG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184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190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CAAGAAUCAGACAUAUGCUC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190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190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AUAUGUUUGAUAUUCUUGGUU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190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210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UGUGCGUGUUUCAAGCGGCU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210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210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UUGUUUGACCACGACACAAG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210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2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AUCACAGCCAGCUUUGAUGAU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2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252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CCUGCAGCCUUGGUGCUUACU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252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252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UAAGUACUAGCGCCGCAGGA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252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2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CGUCAAAGGGGUUGUGAAAU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2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263a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GGUUUCUCUAGUGCUGUG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263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263a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AUGGCACUGGAAGAAUUCAC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263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263b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GGGUUCUUGGGUGCCAAAG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263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263b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UUGGCACUGGAAGAAUUCACC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263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276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AGGAACUUCAUACCAUGCUC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276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276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CUCGGUGUGGAGUUUCUUA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276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278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CGGUGGGAUUUUCGUCCGU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278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GGAUAAAUAUUCCACCGAU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279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GACUAGAUCCACAUUCAUCC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279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279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GAAUGCGUUUCUAGACCAU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279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281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GUCAUGGAGUUGCUCUCUUU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46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281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AGAGCUUAUCCGUAGACA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46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305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CAUCUGAAGAAGUACAUUU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305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UUGUACUUCAUCAGGUGCUCU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307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CACAACCUCCUUGAGUGAGUG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67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317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GAACACAGCUGGUGGUAUCUCA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317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317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GGGUACCACGCUGGGCUCAC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317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34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CUGAUUGCACUGCCCAU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34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34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GGCAGUGUGGUUAGCUGGUU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34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3931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ACUUUGAGUCGGUACGAAUC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3931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3931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UUGUACCGAUUCAUUGAU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3931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5727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CGCUCUUAUGAUUGCACG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5727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5728-1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AGCCGUAUGAGUGGCAGAAU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5728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5728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UUGCCACUCAUACGGAUGCU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5728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5729a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CCUGACUUGUGGUAAGAUAAG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5729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5729b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UCGAACCCGGUCAGGGUG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5729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5729b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CCUGACCAGUGGUAAGAUAAG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5729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5731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GGGCACCUAGGCUAUGUCC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5732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GCCACAGCUAUGACUGUAC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5727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5732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ACAGCCAUAGCUGUGGCA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5727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5735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GGACAACAGGAUAAUGGCGU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5735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CUUUCUCUUGUUGUCCACU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5737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GAUUCUCGAUUGGGGUUUU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5737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AAUCUCAACCGAUGAAUCCGA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71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CUCACUACUUUGUCUUUGGC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71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71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GAAAGACAUGGGUAGUGAGAU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71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7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AAGAAAUCGCUAGCUUCCG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7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745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CUGCCCAGUGAAGGGCU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745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UCCGUCUCUGGGCUGCAAGG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7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GGAAGACUAGUGAUUUUGUUGUU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7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87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UGAGCAAAGUUUCAGGUGUGU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87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87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CCGGAACCUUUGACUCAA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87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92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AUUGCACUCGUCCCGGCCUGU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25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92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CCUAGACUGGUGUCAAUAUU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25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9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AAAGCUAUUUAACCAAAUUU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9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9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CUUUGGUUAUUUAGCUUUCUG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9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993a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AGCUCGUUUCUACAGGUUU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993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993a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ACCCUGUAGACCCGGGCUUUU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993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993b-3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AGCUCGUUUUUACAGGUUUU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993</w:t>
            </w:r>
          </w:p>
        </w:tc>
      </w:tr>
      <w:tr w:rsidR="00324C90" w:rsidRPr="006129EF" w:rsidTr="0052416E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24C90" w:rsidRPr="006129EF" w:rsidRDefault="00076C46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</w:t>
            </w:r>
            <w:r w:rsidR="00324C90"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iR-993b-5p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ACCCUGUGAACCCGGGCUUUU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4C90" w:rsidRPr="006129EF" w:rsidRDefault="00324C90" w:rsidP="00324C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29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993</w:t>
            </w:r>
          </w:p>
        </w:tc>
      </w:tr>
    </w:tbl>
    <w:p w:rsidR="00324C90" w:rsidRDefault="00324C90" w:rsidP="00324C90">
      <w:pPr>
        <w:spacing w:afterLines="50" w:after="156"/>
        <w:jc w:val="left"/>
        <w:rPr>
          <w:rFonts w:ascii="Times New Roman" w:hAnsi="Times New Roman" w:cs="Times New Roman"/>
          <w:b/>
        </w:rPr>
      </w:pPr>
    </w:p>
    <w:sectPr w:rsidR="00324C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402D" w:rsidRDefault="001A402D" w:rsidP="00086446">
      <w:r>
        <w:separator/>
      </w:r>
    </w:p>
  </w:endnote>
  <w:endnote w:type="continuationSeparator" w:id="0">
    <w:p w:rsidR="001A402D" w:rsidRDefault="001A402D" w:rsidP="000864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402D" w:rsidRDefault="001A402D" w:rsidP="00086446">
      <w:r>
        <w:separator/>
      </w:r>
    </w:p>
  </w:footnote>
  <w:footnote w:type="continuationSeparator" w:id="0">
    <w:p w:rsidR="001A402D" w:rsidRDefault="001A402D" w:rsidP="000864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D71"/>
    <w:rsid w:val="00076C46"/>
    <w:rsid w:val="00086446"/>
    <w:rsid w:val="000922D2"/>
    <w:rsid w:val="00114363"/>
    <w:rsid w:val="00115303"/>
    <w:rsid w:val="001A402D"/>
    <w:rsid w:val="00261CBA"/>
    <w:rsid w:val="002D1C88"/>
    <w:rsid w:val="00324C90"/>
    <w:rsid w:val="0052416E"/>
    <w:rsid w:val="005E560C"/>
    <w:rsid w:val="006129EF"/>
    <w:rsid w:val="00863C77"/>
    <w:rsid w:val="008B6EE5"/>
    <w:rsid w:val="009A5B41"/>
    <w:rsid w:val="00AE2E32"/>
    <w:rsid w:val="00B43D71"/>
    <w:rsid w:val="00D7708F"/>
    <w:rsid w:val="00DD4F3C"/>
    <w:rsid w:val="00EA2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3C846A-2BAA-41A4-87B7-6F9960825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64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64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64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64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15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8</Words>
  <Characters>3182</Characters>
  <Application>Microsoft Office Word</Application>
  <DocSecurity>0</DocSecurity>
  <Lines>26</Lines>
  <Paragraphs>7</Paragraphs>
  <ScaleCrop>false</ScaleCrop>
  <Company>XiTongTianDi.Com</Company>
  <LinksUpToDate>false</LinksUpToDate>
  <CharactersWithSpaces>3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TongTianDi</dc:creator>
  <cp:keywords/>
  <dc:description/>
  <cp:lastModifiedBy>lenovo</cp:lastModifiedBy>
  <cp:revision>2</cp:revision>
  <dcterms:created xsi:type="dcterms:W3CDTF">2016-02-11T23:55:00Z</dcterms:created>
  <dcterms:modified xsi:type="dcterms:W3CDTF">2016-02-11T23:55:00Z</dcterms:modified>
</cp:coreProperties>
</file>